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1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68 EC-related DEG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ith high reliability</w:t>
      </w:r>
    </w:p>
    <w:tbl>
      <w:tblPr>
        <w:tblW w:w="9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PR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X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C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D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LFML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C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F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N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PB41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K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6K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MB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25A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SD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M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EA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FE2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PE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M18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YN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RI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T1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NF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CH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K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DF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P1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P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D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PB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L4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D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R15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F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M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G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GE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BE2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DN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GM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UDT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MD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G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RRC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PRAS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GE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29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R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T1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NE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N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G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TP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ALA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P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R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ARD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CG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C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DO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P1R1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ST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8B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RT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UNX1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NND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P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PY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S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T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CH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RT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F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25A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KI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FB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B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C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M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2F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T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C2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LF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22A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S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ID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orf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L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B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KA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MEM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T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MN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C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F20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RRC1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M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PIN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A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US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MN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6orf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LF3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2R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SI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NP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F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Q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J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V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I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L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C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37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F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39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PAG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RPL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Z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B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TP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MC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B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ND2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ST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GM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AA1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3GA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N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I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M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P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XRA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F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NF14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DN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HM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W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C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DEL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H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C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REB3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BL1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BE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XCL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P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UB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F18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MO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M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S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HGEF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NP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ML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NF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P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XD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LG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T1-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POBEC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URK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Y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D5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SP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R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W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P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PDU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P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C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ME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N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AA1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C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N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P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BX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N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LGA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D51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PS8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6K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P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AA0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G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HCR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M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PE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DA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U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8SI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C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S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100A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O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MAH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MD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P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PD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P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BM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IF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UB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JUR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A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MM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YT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IN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E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XD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NND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X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A720A2"/>
    <w:rsid w:val="42A7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0:22:00Z</dcterms:created>
  <dc:creator>张谦倩</dc:creator>
  <cp:lastModifiedBy>张谦倩</cp:lastModifiedBy>
  <dcterms:modified xsi:type="dcterms:W3CDTF">2021-05-10T10:2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CEE3A742865403382F4E6AE19AB8DCA</vt:lpwstr>
  </property>
</Properties>
</file>